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4" w:type="dxa"/>
        <w:tblLook w:val="04A0" w:firstRow="1" w:lastRow="0" w:firstColumn="1" w:lastColumn="0" w:noHBand="0" w:noVBand="1"/>
      </w:tblPr>
      <w:tblGrid>
        <w:gridCol w:w="1184"/>
        <w:gridCol w:w="1820"/>
        <w:gridCol w:w="2100"/>
        <w:gridCol w:w="1400"/>
        <w:gridCol w:w="1820"/>
        <w:gridCol w:w="1300"/>
      </w:tblGrid>
      <w:tr w:rsidR="00F46B8B" w:rsidRPr="00754D8A" w14:paraId="15A43FB0" w14:textId="77777777" w:rsidTr="00E722FA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1B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287D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FB4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CC8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inges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63BA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C1DF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</w:tr>
      <w:tr w:rsidR="00F46B8B" w:rsidRPr="00754D8A" w14:paraId="7DB2755A" w14:textId="77777777" w:rsidTr="00E722FA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F4D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4E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fi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86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476A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67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701B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</w:p>
        </w:tc>
      </w:tr>
      <w:tr w:rsidR="00F46B8B" w:rsidRPr="00754D8A" w14:paraId="17C6CF13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EAB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369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hak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05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71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133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t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A41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e</w:t>
            </w:r>
          </w:p>
        </w:tc>
      </w:tr>
      <w:tr w:rsidR="00F46B8B" w:rsidRPr="00754D8A" w14:paraId="71012927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F1D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2C1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eleb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A14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knif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B13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anc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F60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esig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029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ooping</w:t>
            </w:r>
          </w:p>
        </w:tc>
      </w:tr>
      <w:tr w:rsidR="00F46B8B" w:rsidRPr="00754D8A" w14:paraId="1A9052CA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A93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A1F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opp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A9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 as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3B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lif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46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ADC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hitting</w:t>
            </w:r>
          </w:p>
        </w:tc>
      </w:tr>
      <w:tr w:rsidR="00F46B8B" w:rsidRPr="00754D8A" w14:paraId="61A0C19A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D33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E76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ush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3C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wapp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62D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ais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2E9F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E2C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ushing</w:t>
            </w:r>
          </w:p>
        </w:tc>
      </w:tr>
      <w:tr w:rsidR="00F46B8B" w:rsidRPr="00754D8A" w14:paraId="65774CD5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260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39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a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A0A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wi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314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ai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9E5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F6F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ressing</w:t>
            </w:r>
          </w:p>
        </w:tc>
      </w:tr>
      <w:tr w:rsidR="00F46B8B" w:rsidRPr="00754D8A" w14:paraId="5F847F66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7CB8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638E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no ide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07B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turning p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DC1D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F5D7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 xml:space="preserve">tak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0083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knitting</w:t>
            </w:r>
          </w:p>
        </w:tc>
      </w:tr>
      <w:tr w:rsidR="00F46B8B" w:rsidRPr="00754D8A" w14:paraId="7E65BB17" w14:textId="77777777" w:rsidTr="00E722F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55C6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9872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4.1 ± 3.6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2FA5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3.0 ± 2.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ABCD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5.1 ± 3.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AFAA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4.0 ± 3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DE94" w14:textId="77777777" w:rsidR="00F46B8B" w:rsidRPr="00754D8A" w:rsidRDefault="00F46B8B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3.5 ± 3.1</w:t>
            </w:r>
          </w:p>
        </w:tc>
      </w:tr>
    </w:tbl>
    <w:p w14:paraId="791EE798" w14:textId="77777777" w:rsidR="0060148B" w:rsidRDefault="0060148B"/>
    <w:sectPr w:rsidR="0060148B" w:rsidSect="00050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7F"/>
    <w:rsid w:val="00011F39"/>
    <w:rsid w:val="000300C8"/>
    <w:rsid w:val="0003526B"/>
    <w:rsid w:val="00050BEF"/>
    <w:rsid w:val="00051B8D"/>
    <w:rsid w:val="000834C2"/>
    <w:rsid w:val="00092187"/>
    <w:rsid w:val="000B1CC7"/>
    <w:rsid w:val="000C3F5C"/>
    <w:rsid w:val="000F658E"/>
    <w:rsid w:val="000F6661"/>
    <w:rsid w:val="00107427"/>
    <w:rsid w:val="00110BF2"/>
    <w:rsid w:val="00150292"/>
    <w:rsid w:val="00161C8C"/>
    <w:rsid w:val="00166E9E"/>
    <w:rsid w:val="00177A47"/>
    <w:rsid w:val="00180A4F"/>
    <w:rsid w:val="00193500"/>
    <w:rsid w:val="001D3151"/>
    <w:rsid w:val="001E5423"/>
    <w:rsid w:val="00212987"/>
    <w:rsid w:val="0021520E"/>
    <w:rsid w:val="002452D1"/>
    <w:rsid w:val="00253C4B"/>
    <w:rsid w:val="0025695C"/>
    <w:rsid w:val="00262862"/>
    <w:rsid w:val="00264D40"/>
    <w:rsid w:val="00267A35"/>
    <w:rsid w:val="00271DE9"/>
    <w:rsid w:val="0027206D"/>
    <w:rsid w:val="002A008A"/>
    <w:rsid w:val="002A5415"/>
    <w:rsid w:val="002B3800"/>
    <w:rsid w:val="002D7DC6"/>
    <w:rsid w:val="002E2F54"/>
    <w:rsid w:val="002F2C4A"/>
    <w:rsid w:val="003013E8"/>
    <w:rsid w:val="0030781C"/>
    <w:rsid w:val="00335635"/>
    <w:rsid w:val="0034276A"/>
    <w:rsid w:val="0037163D"/>
    <w:rsid w:val="00394F4C"/>
    <w:rsid w:val="003A3CE2"/>
    <w:rsid w:val="003B29CC"/>
    <w:rsid w:val="003C199C"/>
    <w:rsid w:val="003C1CFC"/>
    <w:rsid w:val="00404401"/>
    <w:rsid w:val="00405983"/>
    <w:rsid w:val="00411EEA"/>
    <w:rsid w:val="004141D3"/>
    <w:rsid w:val="004167D8"/>
    <w:rsid w:val="00422F0C"/>
    <w:rsid w:val="0042323C"/>
    <w:rsid w:val="0042373E"/>
    <w:rsid w:val="0046299F"/>
    <w:rsid w:val="00466A22"/>
    <w:rsid w:val="00477521"/>
    <w:rsid w:val="004831F3"/>
    <w:rsid w:val="00484DCC"/>
    <w:rsid w:val="004A47AA"/>
    <w:rsid w:val="004A720A"/>
    <w:rsid w:val="004D6F71"/>
    <w:rsid w:val="004F4F8A"/>
    <w:rsid w:val="004F6397"/>
    <w:rsid w:val="004F7FE3"/>
    <w:rsid w:val="00505AEA"/>
    <w:rsid w:val="00516855"/>
    <w:rsid w:val="00551DBF"/>
    <w:rsid w:val="00553F2C"/>
    <w:rsid w:val="00554015"/>
    <w:rsid w:val="00596F24"/>
    <w:rsid w:val="005C6DA6"/>
    <w:rsid w:val="005D0244"/>
    <w:rsid w:val="005D5E7A"/>
    <w:rsid w:val="005E5FE2"/>
    <w:rsid w:val="005F4116"/>
    <w:rsid w:val="005F4A7D"/>
    <w:rsid w:val="0060148B"/>
    <w:rsid w:val="00614FF4"/>
    <w:rsid w:val="00624CE5"/>
    <w:rsid w:val="00625361"/>
    <w:rsid w:val="006259EF"/>
    <w:rsid w:val="006326DE"/>
    <w:rsid w:val="00652089"/>
    <w:rsid w:val="00663406"/>
    <w:rsid w:val="0066442F"/>
    <w:rsid w:val="00684BE9"/>
    <w:rsid w:val="00691C4F"/>
    <w:rsid w:val="00693CDB"/>
    <w:rsid w:val="006A72E7"/>
    <w:rsid w:val="006B3367"/>
    <w:rsid w:val="006B75F8"/>
    <w:rsid w:val="00701299"/>
    <w:rsid w:val="0070178A"/>
    <w:rsid w:val="00715AB9"/>
    <w:rsid w:val="00716B72"/>
    <w:rsid w:val="00721445"/>
    <w:rsid w:val="0073418A"/>
    <w:rsid w:val="00744AA3"/>
    <w:rsid w:val="00755539"/>
    <w:rsid w:val="00762DC8"/>
    <w:rsid w:val="00795D63"/>
    <w:rsid w:val="007D0C3E"/>
    <w:rsid w:val="007E082B"/>
    <w:rsid w:val="0081081E"/>
    <w:rsid w:val="00812914"/>
    <w:rsid w:val="00851CD7"/>
    <w:rsid w:val="00853E33"/>
    <w:rsid w:val="008822EC"/>
    <w:rsid w:val="008902EB"/>
    <w:rsid w:val="0089618A"/>
    <w:rsid w:val="008A5158"/>
    <w:rsid w:val="008A575E"/>
    <w:rsid w:val="008B2504"/>
    <w:rsid w:val="008C33E7"/>
    <w:rsid w:val="0091509B"/>
    <w:rsid w:val="00952B15"/>
    <w:rsid w:val="00955EAD"/>
    <w:rsid w:val="00962F4A"/>
    <w:rsid w:val="00976587"/>
    <w:rsid w:val="0098591E"/>
    <w:rsid w:val="00995785"/>
    <w:rsid w:val="009A4C3A"/>
    <w:rsid w:val="009B1DD9"/>
    <w:rsid w:val="009C7B19"/>
    <w:rsid w:val="009F030E"/>
    <w:rsid w:val="009F2D36"/>
    <w:rsid w:val="00A02EAA"/>
    <w:rsid w:val="00A53CC9"/>
    <w:rsid w:val="00A73DFC"/>
    <w:rsid w:val="00A818A6"/>
    <w:rsid w:val="00AE0790"/>
    <w:rsid w:val="00AE2E79"/>
    <w:rsid w:val="00B04636"/>
    <w:rsid w:val="00B07CE0"/>
    <w:rsid w:val="00B222DA"/>
    <w:rsid w:val="00B364A3"/>
    <w:rsid w:val="00B45378"/>
    <w:rsid w:val="00B67B7B"/>
    <w:rsid w:val="00B731C5"/>
    <w:rsid w:val="00B93A13"/>
    <w:rsid w:val="00BA1BD2"/>
    <w:rsid w:val="00BC1AD7"/>
    <w:rsid w:val="00BE5A64"/>
    <w:rsid w:val="00BF26F0"/>
    <w:rsid w:val="00BF4BB7"/>
    <w:rsid w:val="00C07795"/>
    <w:rsid w:val="00C119EF"/>
    <w:rsid w:val="00C124B5"/>
    <w:rsid w:val="00C20A0E"/>
    <w:rsid w:val="00C436CB"/>
    <w:rsid w:val="00C47826"/>
    <w:rsid w:val="00C57BA7"/>
    <w:rsid w:val="00C7057C"/>
    <w:rsid w:val="00C8180F"/>
    <w:rsid w:val="00C9552C"/>
    <w:rsid w:val="00CB250A"/>
    <w:rsid w:val="00CC3220"/>
    <w:rsid w:val="00CD4581"/>
    <w:rsid w:val="00CF748C"/>
    <w:rsid w:val="00D04DCC"/>
    <w:rsid w:val="00D215E5"/>
    <w:rsid w:val="00D21A09"/>
    <w:rsid w:val="00D560BC"/>
    <w:rsid w:val="00D719C2"/>
    <w:rsid w:val="00D72650"/>
    <w:rsid w:val="00D77B0D"/>
    <w:rsid w:val="00D90935"/>
    <w:rsid w:val="00DC1938"/>
    <w:rsid w:val="00DE53EA"/>
    <w:rsid w:val="00E03546"/>
    <w:rsid w:val="00E05857"/>
    <w:rsid w:val="00E16F46"/>
    <w:rsid w:val="00E21993"/>
    <w:rsid w:val="00E23A72"/>
    <w:rsid w:val="00E27FEA"/>
    <w:rsid w:val="00E3317F"/>
    <w:rsid w:val="00E37B1E"/>
    <w:rsid w:val="00E46981"/>
    <w:rsid w:val="00E500EA"/>
    <w:rsid w:val="00E64CE8"/>
    <w:rsid w:val="00E7647B"/>
    <w:rsid w:val="00EC1358"/>
    <w:rsid w:val="00EC6263"/>
    <w:rsid w:val="00EE046F"/>
    <w:rsid w:val="00EF21CA"/>
    <w:rsid w:val="00F06033"/>
    <w:rsid w:val="00F152AE"/>
    <w:rsid w:val="00F200CF"/>
    <w:rsid w:val="00F30DA2"/>
    <w:rsid w:val="00F42808"/>
    <w:rsid w:val="00F46B8B"/>
    <w:rsid w:val="00FA0B29"/>
    <w:rsid w:val="00FA1683"/>
    <w:rsid w:val="00FB1835"/>
    <w:rsid w:val="00FB1E6F"/>
    <w:rsid w:val="00FE252E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C41E2"/>
  <w15:chartTrackingRefBased/>
  <w15:docId w15:val="{9A423BA1-4BFE-864A-84A5-E9A5B29B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17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1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1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1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1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1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1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1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1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1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1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Moritz Franz Nikolaus</dc:creator>
  <cp:keywords/>
  <dc:description/>
  <cp:lastModifiedBy>Wurm, Moritz Franz Nikolaus</cp:lastModifiedBy>
  <cp:revision>3</cp:revision>
  <dcterms:created xsi:type="dcterms:W3CDTF">2025-01-16T15:34:00Z</dcterms:created>
  <dcterms:modified xsi:type="dcterms:W3CDTF">2025-01-17T14:37:00Z</dcterms:modified>
</cp:coreProperties>
</file>